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7ECFFD" w14:textId="38FCF0EE" w:rsidR="00B9301D" w:rsidRPr="006C0A95" w:rsidRDefault="00734EF7" w:rsidP="0014604C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6C0A95">
        <w:rPr>
          <w:rFonts w:ascii="Times New Roman" w:hAnsi="Times New Roman" w:cs="Times New Roman"/>
          <w:b/>
          <w:sz w:val="28"/>
          <w:szCs w:val="28"/>
          <w:lang w:val="en-US"/>
        </w:rPr>
        <w:t>Supp</w:t>
      </w:r>
      <w:r w:rsidR="00EA7576">
        <w:rPr>
          <w:rFonts w:ascii="Times New Roman" w:hAnsi="Times New Roman" w:cs="Times New Roman"/>
          <w:b/>
          <w:sz w:val="28"/>
          <w:szCs w:val="28"/>
          <w:lang w:val="en-US"/>
        </w:rPr>
        <w:t xml:space="preserve">lemental </w:t>
      </w:r>
      <w:r w:rsidR="007B1705">
        <w:rPr>
          <w:rFonts w:ascii="Times New Roman" w:hAnsi="Times New Roman" w:cs="Times New Roman"/>
          <w:b/>
          <w:sz w:val="28"/>
          <w:szCs w:val="28"/>
          <w:lang w:val="en-US"/>
        </w:rPr>
        <w:t>table</w:t>
      </w:r>
      <w:r w:rsidR="00EA7576">
        <w:rPr>
          <w:rFonts w:ascii="Times New Roman" w:hAnsi="Times New Roman" w:cs="Times New Roman"/>
          <w:b/>
          <w:sz w:val="28"/>
          <w:szCs w:val="28"/>
          <w:lang w:val="en-US"/>
        </w:rPr>
        <w:t xml:space="preserve"> legends</w:t>
      </w:r>
    </w:p>
    <w:p w14:paraId="5CFA895B" w14:textId="1404F2AD" w:rsidR="0014604C" w:rsidRPr="006C0A95" w:rsidRDefault="0014604C" w:rsidP="0014604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6C0A95">
        <w:rPr>
          <w:rFonts w:ascii="Times New Roman" w:hAnsi="Times New Roman" w:cs="Times New Roman"/>
          <w:b/>
          <w:lang w:val="en-US"/>
        </w:rPr>
        <w:t xml:space="preserve">Table </w:t>
      </w:r>
      <w:r w:rsidR="007E508C" w:rsidRPr="006C0A95">
        <w:rPr>
          <w:rFonts w:ascii="Times New Roman" w:hAnsi="Times New Roman" w:cs="Times New Roman"/>
          <w:b/>
          <w:lang w:val="en-US"/>
        </w:rPr>
        <w:t>S</w:t>
      </w:r>
      <w:r w:rsidRPr="006C0A95">
        <w:rPr>
          <w:rFonts w:ascii="Times New Roman" w:hAnsi="Times New Roman" w:cs="Times New Roman"/>
          <w:b/>
          <w:lang w:val="en-US"/>
        </w:rPr>
        <w:t>1</w:t>
      </w:r>
      <w:r w:rsidR="007E508C" w:rsidRPr="006C0A95">
        <w:rPr>
          <w:rFonts w:ascii="Times New Roman" w:hAnsi="Times New Roman" w:cs="Times New Roman"/>
          <w:b/>
          <w:lang w:val="en-US"/>
        </w:rPr>
        <w:t>.</w:t>
      </w:r>
      <w:r w:rsidRPr="006C0A95">
        <w:rPr>
          <w:rFonts w:ascii="Times New Roman" w:hAnsi="Times New Roman" w:cs="Times New Roman"/>
          <w:b/>
          <w:lang w:val="en-US"/>
        </w:rPr>
        <w:t xml:space="preserve"> </w:t>
      </w:r>
      <w:r w:rsidRPr="006C0A95">
        <w:rPr>
          <w:rFonts w:ascii="Times New Roman" w:hAnsi="Times New Roman" w:cs="Times New Roman"/>
          <w:lang w:val="en-US"/>
        </w:rPr>
        <w:t xml:space="preserve">Clinical information of cohorts used in the present study (excel file). Tab 1 – ACCCC cohort of astrocytomas used for TMA. Tab 2 – 30 samples of GBMs from the ACCCC cohort used for the transcriptome analysis. The HSCORE for RSK1 was obtained from the immunohistochemistry </w:t>
      </w:r>
      <w:r w:rsidR="001D186A" w:rsidRPr="006C0A95">
        <w:rPr>
          <w:rFonts w:ascii="Times New Roman" w:hAnsi="Times New Roman" w:cs="Times New Roman"/>
          <w:lang w:val="en-US"/>
        </w:rPr>
        <w:t>of complete</w:t>
      </w:r>
      <w:r w:rsidRPr="006C0A95">
        <w:rPr>
          <w:rFonts w:ascii="Times New Roman" w:hAnsi="Times New Roman" w:cs="Times New Roman"/>
          <w:lang w:val="en-US"/>
        </w:rPr>
        <w:t xml:space="preserve"> </w:t>
      </w:r>
      <w:r w:rsidR="001D186A" w:rsidRPr="006C0A95">
        <w:rPr>
          <w:rFonts w:ascii="Times New Roman" w:hAnsi="Times New Roman" w:cs="Times New Roman"/>
          <w:lang w:val="en-US"/>
        </w:rPr>
        <w:t xml:space="preserve">tissue </w:t>
      </w:r>
      <w:r w:rsidRPr="006C0A95">
        <w:rPr>
          <w:rFonts w:ascii="Times New Roman" w:hAnsi="Times New Roman" w:cs="Times New Roman"/>
          <w:lang w:val="en-US"/>
        </w:rPr>
        <w:t>sli</w:t>
      </w:r>
      <w:r w:rsidR="001D186A" w:rsidRPr="006C0A95">
        <w:rPr>
          <w:rFonts w:ascii="Times New Roman" w:hAnsi="Times New Roman" w:cs="Times New Roman"/>
          <w:lang w:val="en-US"/>
        </w:rPr>
        <w:t>c</w:t>
      </w:r>
      <w:r w:rsidRPr="006C0A95">
        <w:rPr>
          <w:rFonts w:ascii="Times New Roman" w:hAnsi="Times New Roman" w:cs="Times New Roman"/>
          <w:lang w:val="en-US"/>
        </w:rPr>
        <w:t>e</w:t>
      </w:r>
      <w:r w:rsidR="00622317">
        <w:rPr>
          <w:rFonts w:ascii="Times New Roman" w:hAnsi="Times New Roman" w:cs="Times New Roman"/>
          <w:lang w:val="en-US"/>
        </w:rPr>
        <w:t>s</w:t>
      </w:r>
      <w:r w:rsidRPr="006C0A95">
        <w:rPr>
          <w:rFonts w:ascii="Times New Roman" w:hAnsi="Times New Roman" w:cs="Times New Roman"/>
          <w:lang w:val="en-US"/>
        </w:rPr>
        <w:t xml:space="preserve"> and not</w:t>
      </w:r>
      <w:r w:rsidR="001D186A" w:rsidRPr="006C0A95">
        <w:rPr>
          <w:rFonts w:ascii="Times New Roman" w:hAnsi="Times New Roman" w:cs="Times New Roman"/>
          <w:lang w:val="en-US"/>
        </w:rPr>
        <w:t xml:space="preserve"> from</w:t>
      </w:r>
      <w:r w:rsidRPr="006C0A95">
        <w:rPr>
          <w:rFonts w:ascii="Times New Roman" w:hAnsi="Times New Roman" w:cs="Times New Roman"/>
          <w:lang w:val="en-US"/>
        </w:rPr>
        <w:t xml:space="preserve"> a</w:t>
      </w:r>
      <w:r w:rsidR="001D186A" w:rsidRPr="006C0A95">
        <w:rPr>
          <w:rFonts w:ascii="Times New Roman" w:hAnsi="Times New Roman" w:cs="Times New Roman"/>
          <w:lang w:val="en-US"/>
        </w:rPr>
        <w:t xml:space="preserve"> </w:t>
      </w:r>
      <w:r w:rsidRPr="006C0A95">
        <w:rPr>
          <w:rFonts w:ascii="Times New Roman" w:hAnsi="Times New Roman" w:cs="Times New Roman"/>
          <w:lang w:val="en-US"/>
        </w:rPr>
        <w:t>TMA</w:t>
      </w:r>
      <w:r w:rsidR="001D186A" w:rsidRPr="006C0A95">
        <w:rPr>
          <w:rFonts w:ascii="Times New Roman" w:hAnsi="Times New Roman" w:cs="Times New Roman"/>
          <w:lang w:val="en-US"/>
        </w:rPr>
        <w:t xml:space="preserve"> spot</w:t>
      </w:r>
      <w:r w:rsidRPr="006C0A95">
        <w:rPr>
          <w:rFonts w:ascii="Times New Roman" w:hAnsi="Times New Roman" w:cs="Times New Roman"/>
          <w:lang w:val="en-US"/>
        </w:rPr>
        <w:t>. Thus, HSCORE might differ</w:t>
      </w:r>
      <w:r w:rsidR="001D186A" w:rsidRPr="006C0A95">
        <w:rPr>
          <w:rFonts w:ascii="Times New Roman" w:hAnsi="Times New Roman" w:cs="Times New Roman"/>
          <w:lang w:val="en-US"/>
        </w:rPr>
        <w:t xml:space="preserve"> from the one described in Tab 1</w:t>
      </w:r>
      <w:r w:rsidRPr="006C0A95">
        <w:rPr>
          <w:rFonts w:ascii="Times New Roman" w:hAnsi="Times New Roman" w:cs="Times New Roman"/>
          <w:lang w:val="en-US"/>
        </w:rPr>
        <w:t xml:space="preserve">. Samples in bold were used both for TMA and microarray. </w:t>
      </w:r>
      <w:r w:rsidR="00C60AFB" w:rsidRPr="006C0A95">
        <w:rPr>
          <w:rFonts w:ascii="Times New Roman" w:hAnsi="Times New Roman" w:cs="Times New Roman"/>
          <w:lang w:val="en-US"/>
        </w:rPr>
        <w:t xml:space="preserve">Tab 3 – Glioma samples from the ACCCC used for western blot analysis. </w:t>
      </w:r>
      <w:r w:rsidRPr="006C0A95">
        <w:rPr>
          <w:rFonts w:ascii="Times New Roman" w:hAnsi="Times New Roman" w:cs="Times New Roman"/>
          <w:lang w:val="en-US"/>
        </w:rPr>
        <w:t xml:space="preserve">Tab </w:t>
      </w:r>
      <w:r w:rsidR="00E963A0">
        <w:rPr>
          <w:rFonts w:ascii="Times New Roman" w:hAnsi="Times New Roman" w:cs="Times New Roman"/>
          <w:lang w:val="en-US"/>
        </w:rPr>
        <w:t>4</w:t>
      </w:r>
      <w:r w:rsidRPr="006C0A95">
        <w:rPr>
          <w:rFonts w:ascii="Times New Roman" w:hAnsi="Times New Roman" w:cs="Times New Roman"/>
          <w:lang w:val="en-US"/>
        </w:rPr>
        <w:t xml:space="preserve"> – Recife </w:t>
      </w:r>
      <w:r w:rsidRPr="006C0A95">
        <w:rPr>
          <w:rFonts w:ascii="Times New Roman" w:hAnsi="Times New Roman" w:cs="Times New Roman"/>
          <w:lang w:val="en-US"/>
        </w:rPr>
        <w:t>cohort.</w:t>
      </w:r>
    </w:p>
    <w:p w14:paraId="12744B91" w14:textId="77777777" w:rsidR="0014604C" w:rsidRPr="006C0A95" w:rsidRDefault="00D86201" w:rsidP="0014604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6C0A95">
        <w:rPr>
          <w:rFonts w:ascii="Times New Roman" w:hAnsi="Times New Roman" w:cs="Times New Roman"/>
          <w:b/>
          <w:lang w:val="en-US"/>
        </w:rPr>
        <w:t xml:space="preserve">Table </w:t>
      </w:r>
      <w:r w:rsidR="007E508C" w:rsidRPr="006C0A95">
        <w:rPr>
          <w:rFonts w:ascii="Times New Roman" w:hAnsi="Times New Roman" w:cs="Times New Roman"/>
          <w:b/>
          <w:lang w:val="en-US"/>
        </w:rPr>
        <w:t>S</w:t>
      </w:r>
      <w:r w:rsidRPr="006C0A95">
        <w:rPr>
          <w:rFonts w:ascii="Times New Roman" w:hAnsi="Times New Roman" w:cs="Times New Roman"/>
          <w:b/>
          <w:lang w:val="en-US"/>
        </w:rPr>
        <w:t>2</w:t>
      </w:r>
      <w:r w:rsidR="007E508C" w:rsidRPr="006C0A95">
        <w:rPr>
          <w:rFonts w:ascii="Times New Roman" w:hAnsi="Times New Roman" w:cs="Times New Roman"/>
          <w:b/>
          <w:lang w:val="en-US"/>
        </w:rPr>
        <w:t>.</w:t>
      </w:r>
      <w:r w:rsidRPr="006C0A95">
        <w:rPr>
          <w:rFonts w:ascii="Times New Roman" w:hAnsi="Times New Roman" w:cs="Times New Roman"/>
          <w:b/>
          <w:lang w:val="en-US"/>
        </w:rPr>
        <w:t xml:space="preserve"> </w:t>
      </w:r>
      <w:r w:rsidR="0014604C" w:rsidRPr="006C0A95">
        <w:rPr>
          <w:rFonts w:ascii="Times New Roman" w:hAnsi="Times New Roman" w:cs="Times New Roman"/>
          <w:lang w:val="en-US"/>
        </w:rPr>
        <w:t xml:space="preserve">Median survival information for the overall-survival plots in the article. </w:t>
      </w:r>
    </w:p>
    <w:p w14:paraId="1283B58C" w14:textId="76E09951" w:rsidR="0014604C" w:rsidRPr="006C0A95" w:rsidRDefault="00D86201" w:rsidP="0014604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6C0A95">
        <w:rPr>
          <w:rFonts w:ascii="Times New Roman" w:hAnsi="Times New Roman" w:cs="Times New Roman"/>
          <w:b/>
          <w:lang w:val="en-US"/>
        </w:rPr>
        <w:t xml:space="preserve">Table </w:t>
      </w:r>
      <w:r w:rsidR="007E508C" w:rsidRPr="006C0A95">
        <w:rPr>
          <w:rFonts w:ascii="Times New Roman" w:hAnsi="Times New Roman" w:cs="Times New Roman"/>
          <w:b/>
          <w:lang w:val="en-US"/>
        </w:rPr>
        <w:t>S</w:t>
      </w:r>
      <w:r w:rsidRPr="006C0A95">
        <w:rPr>
          <w:rFonts w:ascii="Times New Roman" w:hAnsi="Times New Roman" w:cs="Times New Roman"/>
          <w:b/>
          <w:lang w:val="en-US"/>
        </w:rPr>
        <w:t>3</w:t>
      </w:r>
      <w:r w:rsidR="007E508C" w:rsidRPr="006C0A95">
        <w:rPr>
          <w:rFonts w:ascii="Times New Roman" w:hAnsi="Times New Roman" w:cs="Times New Roman"/>
          <w:b/>
          <w:lang w:val="en-US"/>
        </w:rPr>
        <w:t>.</w:t>
      </w:r>
      <w:r w:rsidRPr="006C0A95">
        <w:rPr>
          <w:rFonts w:ascii="Times New Roman" w:hAnsi="Times New Roman" w:cs="Times New Roman"/>
          <w:b/>
          <w:lang w:val="en-US"/>
        </w:rPr>
        <w:t xml:space="preserve"> </w:t>
      </w:r>
      <w:r w:rsidR="0014604C" w:rsidRPr="006C0A95">
        <w:rPr>
          <w:rFonts w:ascii="Times New Roman" w:hAnsi="Times New Roman" w:cs="Times New Roman"/>
          <w:lang w:val="en-US"/>
        </w:rPr>
        <w:t xml:space="preserve">Differentially expressed genes </w:t>
      </w:r>
      <w:r w:rsidR="00A47094" w:rsidRPr="006C0A95">
        <w:rPr>
          <w:rFonts w:ascii="Times New Roman" w:hAnsi="Times New Roman" w:cs="Times New Roman"/>
          <w:lang w:val="en-US"/>
        </w:rPr>
        <w:t xml:space="preserve">(DEGs) </w:t>
      </w:r>
      <w:r w:rsidR="0014604C" w:rsidRPr="006C0A95">
        <w:rPr>
          <w:rFonts w:ascii="Times New Roman" w:hAnsi="Times New Roman" w:cs="Times New Roman"/>
          <w:lang w:val="en-US"/>
        </w:rPr>
        <w:t>between RSK1</w:t>
      </w:r>
      <w:r w:rsidR="0014604C" w:rsidRPr="006C0A95">
        <w:rPr>
          <w:rFonts w:ascii="Times New Roman" w:hAnsi="Times New Roman" w:cs="Times New Roman"/>
          <w:vertAlign w:val="superscript"/>
          <w:lang w:val="en-US"/>
        </w:rPr>
        <w:t>hi</w:t>
      </w:r>
      <w:r w:rsidR="0014604C" w:rsidRPr="006C0A95">
        <w:rPr>
          <w:rFonts w:ascii="Times New Roman" w:hAnsi="Times New Roman" w:cs="Times New Roman"/>
          <w:lang w:val="en-US"/>
        </w:rPr>
        <w:t xml:space="preserve"> and RSK1</w:t>
      </w:r>
      <w:r w:rsidR="0014604C" w:rsidRPr="006C0A95">
        <w:rPr>
          <w:rFonts w:ascii="Times New Roman" w:hAnsi="Times New Roman" w:cs="Times New Roman"/>
          <w:vertAlign w:val="superscript"/>
          <w:lang w:val="en-US"/>
        </w:rPr>
        <w:t>lo</w:t>
      </w:r>
      <w:r w:rsidR="0014604C" w:rsidRPr="006C0A95">
        <w:rPr>
          <w:rFonts w:ascii="Times New Roman" w:hAnsi="Times New Roman" w:cs="Times New Roman"/>
          <w:lang w:val="en-US"/>
        </w:rPr>
        <w:t xml:space="preserve"> glioblastomas (excel file). </w:t>
      </w:r>
      <w:r w:rsidR="00C60AFB" w:rsidRPr="006C0A95">
        <w:rPr>
          <w:rFonts w:ascii="Times New Roman" w:hAnsi="Times New Roman" w:cs="Times New Roman"/>
          <w:lang w:val="en-US"/>
        </w:rPr>
        <w:t xml:space="preserve">Tab 1 - </w:t>
      </w:r>
      <w:r w:rsidR="00622317">
        <w:rPr>
          <w:rFonts w:ascii="Times New Roman" w:hAnsi="Times New Roman" w:cs="Times New Roman"/>
          <w:i/>
          <w:lang w:val="en-US"/>
        </w:rPr>
        <w:t>li</w:t>
      </w:r>
      <w:r w:rsidR="0014604C" w:rsidRPr="006C0A95">
        <w:rPr>
          <w:rFonts w:ascii="Times New Roman" w:hAnsi="Times New Roman" w:cs="Times New Roman"/>
          <w:i/>
          <w:lang w:val="en-US"/>
        </w:rPr>
        <w:t>mma</w:t>
      </w:r>
      <w:r w:rsidR="0014604C" w:rsidRPr="006C0A95">
        <w:rPr>
          <w:rFonts w:ascii="Times New Roman" w:hAnsi="Times New Roman" w:cs="Times New Roman"/>
          <w:lang w:val="en-US"/>
        </w:rPr>
        <w:t xml:space="preserve"> package was used </w:t>
      </w:r>
      <w:r w:rsidR="00C60AFB" w:rsidRPr="006C0A95">
        <w:rPr>
          <w:rFonts w:ascii="Times New Roman" w:hAnsi="Times New Roman" w:cs="Times New Roman"/>
          <w:lang w:val="en-US"/>
        </w:rPr>
        <w:t>to compare RSK1</w:t>
      </w:r>
      <w:r w:rsidR="00C60AFB" w:rsidRPr="006C0A95">
        <w:rPr>
          <w:rFonts w:ascii="Times New Roman" w:hAnsi="Times New Roman" w:cs="Times New Roman"/>
          <w:vertAlign w:val="superscript"/>
          <w:lang w:val="en-US"/>
        </w:rPr>
        <w:t>hi</w:t>
      </w:r>
      <w:r w:rsidR="00C60AFB" w:rsidRPr="006C0A95">
        <w:rPr>
          <w:rFonts w:ascii="Times New Roman" w:hAnsi="Times New Roman" w:cs="Times New Roman"/>
          <w:lang w:val="en-US"/>
        </w:rPr>
        <w:t xml:space="preserve"> and RSK1</w:t>
      </w:r>
      <w:r w:rsidR="00C60AFB" w:rsidRPr="006C0A95">
        <w:rPr>
          <w:rFonts w:ascii="Times New Roman" w:hAnsi="Times New Roman" w:cs="Times New Roman"/>
          <w:vertAlign w:val="superscript"/>
          <w:lang w:val="en-US"/>
        </w:rPr>
        <w:t>lo</w:t>
      </w:r>
      <w:r w:rsidR="00C60AFB" w:rsidRPr="006C0A95">
        <w:rPr>
          <w:rFonts w:ascii="Times New Roman" w:hAnsi="Times New Roman" w:cs="Times New Roman"/>
          <w:lang w:val="en-US"/>
        </w:rPr>
        <w:t xml:space="preserve"> samples (Fig. 3A). RSK1</w:t>
      </w:r>
      <w:r w:rsidR="00C60AFB" w:rsidRPr="006C0A95">
        <w:rPr>
          <w:rFonts w:ascii="Times New Roman" w:hAnsi="Times New Roman" w:cs="Times New Roman"/>
          <w:vertAlign w:val="superscript"/>
          <w:lang w:val="en-US"/>
        </w:rPr>
        <w:t xml:space="preserve">hi* </w:t>
      </w:r>
      <w:r w:rsidR="00C60AFB" w:rsidRPr="006C0A95">
        <w:rPr>
          <w:rFonts w:ascii="Times New Roman" w:hAnsi="Times New Roman" w:cs="Times New Roman"/>
          <w:lang w:val="en-US"/>
        </w:rPr>
        <w:t>and RSK1</w:t>
      </w:r>
      <w:r w:rsidR="00C60AFB" w:rsidRPr="006C0A95">
        <w:rPr>
          <w:rFonts w:ascii="Times New Roman" w:hAnsi="Times New Roman" w:cs="Times New Roman"/>
          <w:vertAlign w:val="superscript"/>
          <w:lang w:val="en-US"/>
        </w:rPr>
        <w:t xml:space="preserve">lo* </w:t>
      </w:r>
      <w:r w:rsidR="00C60AFB" w:rsidRPr="006C0A95">
        <w:rPr>
          <w:rFonts w:ascii="Times New Roman" w:hAnsi="Times New Roman" w:cs="Times New Roman"/>
          <w:lang w:val="en-US"/>
        </w:rPr>
        <w:t>samples were not included in this analysis. T</w:t>
      </w:r>
      <w:r w:rsidR="0014604C" w:rsidRPr="006C0A95">
        <w:rPr>
          <w:rFonts w:ascii="Times New Roman" w:hAnsi="Times New Roman" w:cs="Times New Roman"/>
          <w:lang w:val="en-US"/>
        </w:rPr>
        <w:t>he table represents the output. Positive logFC (log fold-change) refers to mRNAs expressed at higher levels in the RSK1</w:t>
      </w:r>
      <w:r w:rsidR="0014604C" w:rsidRPr="006C0A95">
        <w:rPr>
          <w:rFonts w:ascii="Times New Roman" w:hAnsi="Times New Roman" w:cs="Times New Roman"/>
          <w:vertAlign w:val="superscript"/>
          <w:lang w:val="en-US"/>
        </w:rPr>
        <w:t>hi</w:t>
      </w:r>
      <w:r w:rsidR="0014604C" w:rsidRPr="006C0A95">
        <w:rPr>
          <w:rFonts w:ascii="Times New Roman" w:hAnsi="Times New Roman" w:cs="Times New Roman"/>
          <w:lang w:val="en-US"/>
        </w:rPr>
        <w:t xml:space="preserve"> group.</w:t>
      </w:r>
      <w:r w:rsidR="00A47094" w:rsidRPr="006C0A95">
        <w:rPr>
          <w:rFonts w:ascii="Times New Roman" w:hAnsi="Times New Roman" w:cs="Times New Roman"/>
          <w:lang w:val="en-US"/>
        </w:rPr>
        <w:t xml:space="preserve"> Tab 2 – Output of the second round of </w:t>
      </w:r>
      <w:r w:rsidR="00622317">
        <w:rPr>
          <w:rFonts w:ascii="Times New Roman" w:hAnsi="Times New Roman" w:cs="Times New Roman"/>
          <w:i/>
          <w:iCs/>
          <w:lang w:val="en-US"/>
        </w:rPr>
        <w:t>l</w:t>
      </w:r>
      <w:r w:rsidR="00A47094" w:rsidRPr="006C0A95">
        <w:rPr>
          <w:rFonts w:ascii="Times New Roman" w:hAnsi="Times New Roman" w:cs="Times New Roman"/>
          <w:i/>
          <w:iCs/>
          <w:lang w:val="en-US"/>
        </w:rPr>
        <w:t>imma</w:t>
      </w:r>
      <w:r w:rsidR="00A47094" w:rsidRPr="006C0A95">
        <w:rPr>
          <w:rFonts w:ascii="Times New Roman" w:hAnsi="Times New Roman" w:cs="Times New Roman"/>
          <w:lang w:val="en-US"/>
        </w:rPr>
        <w:t xml:space="preserve"> analysis using the DEGs from Tab 1 as input. The comparison was performed between RSK1</w:t>
      </w:r>
      <w:r w:rsidR="00A47094" w:rsidRPr="006C0A95">
        <w:rPr>
          <w:rFonts w:ascii="Times New Roman" w:hAnsi="Times New Roman" w:cs="Times New Roman"/>
          <w:vertAlign w:val="superscript"/>
          <w:lang w:val="en-US"/>
        </w:rPr>
        <w:t>hi</w:t>
      </w:r>
      <w:r w:rsidR="00A47094" w:rsidRPr="006C0A95">
        <w:rPr>
          <w:rFonts w:ascii="Times New Roman" w:hAnsi="Times New Roman" w:cs="Times New Roman"/>
          <w:lang w:val="en-US"/>
        </w:rPr>
        <w:t xml:space="preserve"> group including the RSK1</w:t>
      </w:r>
      <w:r w:rsidR="00A47094" w:rsidRPr="006C0A95">
        <w:rPr>
          <w:rFonts w:ascii="Times New Roman" w:hAnsi="Times New Roman" w:cs="Times New Roman"/>
          <w:vertAlign w:val="superscript"/>
          <w:lang w:val="en-US"/>
        </w:rPr>
        <w:t xml:space="preserve">hi* </w:t>
      </w:r>
      <w:r w:rsidR="00A47094" w:rsidRPr="006C0A95">
        <w:rPr>
          <w:rFonts w:ascii="Times New Roman" w:hAnsi="Times New Roman" w:cs="Times New Roman"/>
          <w:lang w:val="en-US"/>
        </w:rPr>
        <w:t>sample and the RSK1</w:t>
      </w:r>
      <w:r w:rsidR="00A47094" w:rsidRPr="006C0A95">
        <w:rPr>
          <w:rFonts w:ascii="Times New Roman" w:hAnsi="Times New Roman" w:cs="Times New Roman"/>
          <w:vertAlign w:val="superscript"/>
          <w:lang w:val="en-US"/>
        </w:rPr>
        <w:t>lo</w:t>
      </w:r>
      <w:r w:rsidR="00A47094" w:rsidRPr="006C0A95">
        <w:rPr>
          <w:rFonts w:ascii="Times New Roman" w:hAnsi="Times New Roman" w:cs="Times New Roman"/>
          <w:lang w:val="en-US"/>
        </w:rPr>
        <w:t xml:space="preserve"> group including the RSK1</w:t>
      </w:r>
      <w:r w:rsidR="00A47094" w:rsidRPr="006C0A95">
        <w:rPr>
          <w:rFonts w:ascii="Times New Roman" w:hAnsi="Times New Roman" w:cs="Times New Roman"/>
          <w:vertAlign w:val="superscript"/>
          <w:lang w:val="en-US"/>
        </w:rPr>
        <w:t xml:space="preserve">lo* </w:t>
      </w:r>
      <w:r w:rsidR="00A47094" w:rsidRPr="006C0A95">
        <w:rPr>
          <w:rFonts w:ascii="Times New Roman" w:hAnsi="Times New Roman" w:cs="Times New Roman"/>
          <w:lang w:val="en-US"/>
        </w:rPr>
        <w:t>sample. The mRNAs composing the RSK1 signature are indicated in green.</w:t>
      </w:r>
    </w:p>
    <w:p w14:paraId="61D8745B" w14:textId="10A925FD" w:rsidR="005350DE" w:rsidRPr="006C0A95" w:rsidRDefault="007E508C" w:rsidP="0014604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6C0A95">
        <w:rPr>
          <w:rFonts w:ascii="Times New Roman" w:hAnsi="Times New Roman" w:cs="Times New Roman"/>
          <w:b/>
          <w:lang w:val="en-US"/>
        </w:rPr>
        <w:t>Table S4.</w:t>
      </w:r>
      <w:r w:rsidR="00D86201" w:rsidRPr="006C0A95">
        <w:rPr>
          <w:rFonts w:ascii="Times New Roman" w:hAnsi="Times New Roman" w:cs="Times New Roman"/>
          <w:b/>
          <w:lang w:val="en-US"/>
        </w:rPr>
        <w:t xml:space="preserve"> </w:t>
      </w:r>
      <w:r w:rsidR="0014604C" w:rsidRPr="006C0A95">
        <w:rPr>
          <w:rFonts w:ascii="Times New Roman" w:hAnsi="Times New Roman" w:cs="Times New Roman"/>
          <w:lang w:val="en-US"/>
        </w:rPr>
        <w:t>Complete list of biological processes obtained by the GOstats package (excel file). The first tab shows the processes enriched in RSK1</w:t>
      </w:r>
      <w:r w:rsidR="0014604C" w:rsidRPr="006C0A95">
        <w:rPr>
          <w:rFonts w:ascii="Times New Roman" w:hAnsi="Times New Roman" w:cs="Times New Roman"/>
          <w:vertAlign w:val="superscript"/>
          <w:lang w:val="en-US"/>
        </w:rPr>
        <w:t>hi</w:t>
      </w:r>
      <w:r w:rsidR="0014604C" w:rsidRPr="006C0A95">
        <w:rPr>
          <w:rFonts w:ascii="Times New Roman" w:hAnsi="Times New Roman" w:cs="Times New Roman"/>
          <w:lang w:val="en-US"/>
        </w:rPr>
        <w:t xml:space="preserve"> GBMs and the second tab shows the processes enriched in RSK1</w:t>
      </w:r>
      <w:r w:rsidR="0014604C" w:rsidRPr="006C0A95">
        <w:rPr>
          <w:rFonts w:ascii="Times New Roman" w:hAnsi="Times New Roman" w:cs="Times New Roman"/>
          <w:vertAlign w:val="superscript"/>
          <w:lang w:val="en-US"/>
        </w:rPr>
        <w:t>lo</w:t>
      </w:r>
      <w:r w:rsidR="0014604C" w:rsidRPr="006C0A95">
        <w:rPr>
          <w:rFonts w:ascii="Times New Roman" w:hAnsi="Times New Roman" w:cs="Times New Roman"/>
          <w:lang w:val="en-US"/>
        </w:rPr>
        <w:t xml:space="preserve"> GBMs.</w:t>
      </w:r>
      <w:r w:rsidR="00D74A32" w:rsidRPr="006C0A95">
        <w:rPr>
          <w:rFonts w:ascii="Times New Roman" w:hAnsi="Times New Roman" w:cs="Times New Roman"/>
          <w:lang w:val="en-US"/>
        </w:rPr>
        <w:t xml:space="preserve"> The most enriched processes were used for Fig</w:t>
      </w:r>
      <w:r w:rsidR="00CE4C48">
        <w:rPr>
          <w:rFonts w:ascii="Times New Roman" w:hAnsi="Times New Roman" w:cs="Times New Roman"/>
          <w:lang w:val="en-US"/>
        </w:rPr>
        <w:t>ure</w:t>
      </w:r>
      <w:bookmarkStart w:id="0" w:name="_GoBack"/>
      <w:bookmarkEnd w:id="0"/>
      <w:r w:rsidR="00D74A32" w:rsidRPr="006C0A95">
        <w:rPr>
          <w:rFonts w:ascii="Times New Roman" w:hAnsi="Times New Roman" w:cs="Times New Roman"/>
          <w:lang w:val="en-US"/>
        </w:rPr>
        <w:t xml:space="preserve"> 4A.</w:t>
      </w:r>
    </w:p>
    <w:sectPr w:rsidR="005350DE" w:rsidRPr="006C0A95" w:rsidSect="007677CB">
      <w:footerReference w:type="default" r:id="rId7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EE6913" w14:textId="77777777" w:rsidR="003B1EA7" w:rsidRDefault="003B1EA7" w:rsidP="00A36AF4">
      <w:pPr>
        <w:spacing w:after="0" w:line="240" w:lineRule="auto"/>
      </w:pPr>
      <w:r>
        <w:separator/>
      </w:r>
    </w:p>
  </w:endnote>
  <w:endnote w:type="continuationSeparator" w:id="0">
    <w:p w14:paraId="1F01F39C" w14:textId="77777777" w:rsidR="003B1EA7" w:rsidRDefault="003B1EA7" w:rsidP="00A36A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71521379"/>
      <w:docPartObj>
        <w:docPartGallery w:val="Page Numbers (Bottom of Page)"/>
        <w:docPartUnique/>
      </w:docPartObj>
    </w:sdtPr>
    <w:sdtEndPr/>
    <w:sdtContent>
      <w:p w14:paraId="4FB1B5F4" w14:textId="77777777" w:rsidR="00622317" w:rsidRDefault="00622317">
        <w:pPr>
          <w:pStyle w:val="Rodap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F9E2B54" w14:textId="77777777" w:rsidR="00622317" w:rsidRDefault="00622317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A1526B" w14:textId="77777777" w:rsidR="003B1EA7" w:rsidRDefault="003B1EA7" w:rsidP="00A36AF4">
      <w:pPr>
        <w:spacing w:after="0" w:line="240" w:lineRule="auto"/>
      </w:pPr>
      <w:r>
        <w:separator/>
      </w:r>
    </w:p>
  </w:footnote>
  <w:footnote w:type="continuationSeparator" w:id="0">
    <w:p w14:paraId="239F93BC" w14:textId="77777777" w:rsidR="003B1EA7" w:rsidRDefault="003B1EA7" w:rsidP="00A36A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44E"/>
    <w:rsid w:val="000009FE"/>
    <w:rsid w:val="00002E3E"/>
    <w:rsid w:val="0000370F"/>
    <w:rsid w:val="00003DFF"/>
    <w:rsid w:val="00003E8F"/>
    <w:rsid w:val="000069C7"/>
    <w:rsid w:val="0001636D"/>
    <w:rsid w:val="00016BDA"/>
    <w:rsid w:val="00017306"/>
    <w:rsid w:val="0002323A"/>
    <w:rsid w:val="00027C53"/>
    <w:rsid w:val="00030EB8"/>
    <w:rsid w:val="000318DE"/>
    <w:rsid w:val="000325DD"/>
    <w:rsid w:val="00032D77"/>
    <w:rsid w:val="00033A44"/>
    <w:rsid w:val="00035E29"/>
    <w:rsid w:val="000366B7"/>
    <w:rsid w:val="0003788B"/>
    <w:rsid w:val="00041F15"/>
    <w:rsid w:val="00042D1C"/>
    <w:rsid w:val="00042D6D"/>
    <w:rsid w:val="000442B8"/>
    <w:rsid w:val="00045B8D"/>
    <w:rsid w:val="00054069"/>
    <w:rsid w:val="00060C34"/>
    <w:rsid w:val="00061266"/>
    <w:rsid w:val="000627BA"/>
    <w:rsid w:val="000632D7"/>
    <w:rsid w:val="00063C86"/>
    <w:rsid w:val="00064022"/>
    <w:rsid w:val="00065749"/>
    <w:rsid w:val="00066DD2"/>
    <w:rsid w:val="000675EA"/>
    <w:rsid w:val="00067AEB"/>
    <w:rsid w:val="00067C43"/>
    <w:rsid w:val="0007133F"/>
    <w:rsid w:val="00073E41"/>
    <w:rsid w:val="00073EA8"/>
    <w:rsid w:val="00077B79"/>
    <w:rsid w:val="0008323E"/>
    <w:rsid w:val="00083BC4"/>
    <w:rsid w:val="00084E27"/>
    <w:rsid w:val="000860EE"/>
    <w:rsid w:val="000903E5"/>
    <w:rsid w:val="0009121E"/>
    <w:rsid w:val="000938D9"/>
    <w:rsid w:val="0009550A"/>
    <w:rsid w:val="000A12EE"/>
    <w:rsid w:val="000A1B8E"/>
    <w:rsid w:val="000A35F0"/>
    <w:rsid w:val="000A580A"/>
    <w:rsid w:val="000B2609"/>
    <w:rsid w:val="000B3B90"/>
    <w:rsid w:val="000B6E57"/>
    <w:rsid w:val="000C3493"/>
    <w:rsid w:val="000C446B"/>
    <w:rsid w:val="000C6C6B"/>
    <w:rsid w:val="000C79CC"/>
    <w:rsid w:val="000D1CA3"/>
    <w:rsid w:val="000E2ADA"/>
    <w:rsid w:val="000E3A34"/>
    <w:rsid w:val="000E4E01"/>
    <w:rsid w:val="000E5CF0"/>
    <w:rsid w:val="000E6935"/>
    <w:rsid w:val="000E70E6"/>
    <w:rsid w:val="000F39DA"/>
    <w:rsid w:val="000F598C"/>
    <w:rsid w:val="000F644E"/>
    <w:rsid w:val="000F790B"/>
    <w:rsid w:val="001031E2"/>
    <w:rsid w:val="0010399F"/>
    <w:rsid w:val="001052DA"/>
    <w:rsid w:val="0011043A"/>
    <w:rsid w:val="001121EE"/>
    <w:rsid w:val="001136D7"/>
    <w:rsid w:val="00114044"/>
    <w:rsid w:val="00116D3F"/>
    <w:rsid w:val="001215C7"/>
    <w:rsid w:val="00121726"/>
    <w:rsid w:val="001218CD"/>
    <w:rsid w:val="00122EB1"/>
    <w:rsid w:val="00125FF2"/>
    <w:rsid w:val="001262D0"/>
    <w:rsid w:val="0012792E"/>
    <w:rsid w:val="00132DF1"/>
    <w:rsid w:val="00133369"/>
    <w:rsid w:val="00133775"/>
    <w:rsid w:val="00136001"/>
    <w:rsid w:val="00136BB5"/>
    <w:rsid w:val="00137314"/>
    <w:rsid w:val="001373AE"/>
    <w:rsid w:val="00141E8E"/>
    <w:rsid w:val="001421E5"/>
    <w:rsid w:val="00143574"/>
    <w:rsid w:val="001443D2"/>
    <w:rsid w:val="001456B8"/>
    <w:rsid w:val="0014604C"/>
    <w:rsid w:val="00146AFD"/>
    <w:rsid w:val="00150742"/>
    <w:rsid w:val="00157D9C"/>
    <w:rsid w:val="001629C3"/>
    <w:rsid w:val="00164AA5"/>
    <w:rsid w:val="00165E24"/>
    <w:rsid w:val="001709E3"/>
    <w:rsid w:val="001711AE"/>
    <w:rsid w:val="0017147B"/>
    <w:rsid w:val="001768CD"/>
    <w:rsid w:val="00177819"/>
    <w:rsid w:val="00180C9C"/>
    <w:rsid w:val="0018143A"/>
    <w:rsid w:val="0018266B"/>
    <w:rsid w:val="00184AD6"/>
    <w:rsid w:val="00191F37"/>
    <w:rsid w:val="00192EBB"/>
    <w:rsid w:val="00194CB1"/>
    <w:rsid w:val="001952C9"/>
    <w:rsid w:val="001A072E"/>
    <w:rsid w:val="001A0A15"/>
    <w:rsid w:val="001A0B18"/>
    <w:rsid w:val="001A0DC0"/>
    <w:rsid w:val="001A219C"/>
    <w:rsid w:val="001A5CA2"/>
    <w:rsid w:val="001A63A3"/>
    <w:rsid w:val="001A7AC2"/>
    <w:rsid w:val="001B1E6B"/>
    <w:rsid w:val="001B6CD2"/>
    <w:rsid w:val="001C08BA"/>
    <w:rsid w:val="001C1A5D"/>
    <w:rsid w:val="001D07A1"/>
    <w:rsid w:val="001D186A"/>
    <w:rsid w:val="001D64D4"/>
    <w:rsid w:val="001E0C74"/>
    <w:rsid w:val="001E13B3"/>
    <w:rsid w:val="001E1FCF"/>
    <w:rsid w:val="001E2F84"/>
    <w:rsid w:val="001E6089"/>
    <w:rsid w:val="001E63DF"/>
    <w:rsid w:val="001E6CEB"/>
    <w:rsid w:val="001E75B0"/>
    <w:rsid w:val="001F0864"/>
    <w:rsid w:val="001F37A4"/>
    <w:rsid w:val="001F3A9B"/>
    <w:rsid w:val="001F43AC"/>
    <w:rsid w:val="001F7964"/>
    <w:rsid w:val="002001E1"/>
    <w:rsid w:val="00202913"/>
    <w:rsid w:val="00202943"/>
    <w:rsid w:val="00204F27"/>
    <w:rsid w:val="00207E1D"/>
    <w:rsid w:val="00211D4F"/>
    <w:rsid w:val="002130B6"/>
    <w:rsid w:val="00214726"/>
    <w:rsid w:val="0021561C"/>
    <w:rsid w:val="00215634"/>
    <w:rsid w:val="00215B2A"/>
    <w:rsid w:val="00216532"/>
    <w:rsid w:val="0022665F"/>
    <w:rsid w:val="00227F34"/>
    <w:rsid w:val="00230F92"/>
    <w:rsid w:val="002318CF"/>
    <w:rsid w:val="002324E5"/>
    <w:rsid w:val="00233AD1"/>
    <w:rsid w:val="00234EDD"/>
    <w:rsid w:val="0023754A"/>
    <w:rsid w:val="00241EFD"/>
    <w:rsid w:val="002420AA"/>
    <w:rsid w:val="00242590"/>
    <w:rsid w:val="00243076"/>
    <w:rsid w:val="002433CD"/>
    <w:rsid w:val="00252EFD"/>
    <w:rsid w:val="00252FEF"/>
    <w:rsid w:val="002564AB"/>
    <w:rsid w:val="00257973"/>
    <w:rsid w:val="0026027F"/>
    <w:rsid w:val="00261D65"/>
    <w:rsid w:val="00265494"/>
    <w:rsid w:val="00273210"/>
    <w:rsid w:val="002751CD"/>
    <w:rsid w:val="00275436"/>
    <w:rsid w:val="0028243A"/>
    <w:rsid w:val="00282494"/>
    <w:rsid w:val="00283FB2"/>
    <w:rsid w:val="0028701F"/>
    <w:rsid w:val="00287E00"/>
    <w:rsid w:val="00290EEF"/>
    <w:rsid w:val="00292C39"/>
    <w:rsid w:val="00294783"/>
    <w:rsid w:val="00295ED0"/>
    <w:rsid w:val="0029632F"/>
    <w:rsid w:val="002A00D1"/>
    <w:rsid w:val="002A4028"/>
    <w:rsid w:val="002A626D"/>
    <w:rsid w:val="002A627C"/>
    <w:rsid w:val="002A6CFE"/>
    <w:rsid w:val="002B1892"/>
    <w:rsid w:val="002B405A"/>
    <w:rsid w:val="002C4977"/>
    <w:rsid w:val="002C539C"/>
    <w:rsid w:val="002C6810"/>
    <w:rsid w:val="002C6A07"/>
    <w:rsid w:val="002C6C75"/>
    <w:rsid w:val="002D20D3"/>
    <w:rsid w:val="002D4428"/>
    <w:rsid w:val="002D5E56"/>
    <w:rsid w:val="002D6FB5"/>
    <w:rsid w:val="002D76AE"/>
    <w:rsid w:val="002E1861"/>
    <w:rsid w:val="002E19BC"/>
    <w:rsid w:val="002E276F"/>
    <w:rsid w:val="002E2BBE"/>
    <w:rsid w:val="002E57FE"/>
    <w:rsid w:val="002F09E2"/>
    <w:rsid w:val="002F2471"/>
    <w:rsid w:val="002F36BC"/>
    <w:rsid w:val="002F4D47"/>
    <w:rsid w:val="002F70C8"/>
    <w:rsid w:val="002F73F8"/>
    <w:rsid w:val="00301A16"/>
    <w:rsid w:val="00302D1A"/>
    <w:rsid w:val="00307ADF"/>
    <w:rsid w:val="0031138F"/>
    <w:rsid w:val="0031151D"/>
    <w:rsid w:val="003142A5"/>
    <w:rsid w:val="00315634"/>
    <w:rsid w:val="00320C08"/>
    <w:rsid w:val="003218EF"/>
    <w:rsid w:val="00321DC0"/>
    <w:rsid w:val="00322BB7"/>
    <w:rsid w:val="00323F92"/>
    <w:rsid w:val="003265A5"/>
    <w:rsid w:val="003269A6"/>
    <w:rsid w:val="00327E79"/>
    <w:rsid w:val="003324A2"/>
    <w:rsid w:val="003329EF"/>
    <w:rsid w:val="003355FF"/>
    <w:rsid w:val="003373C1"/>
    <w:rsid w:val="00340D34"/>
    <w:rsid w:val="00343563"/>
    <w:rsid w:val="00344765"/>
    <w:rsid w:val="00345BD9"/>
    <w:rsid w:val="00345EBE"/>
    <w:rsid w:val="0035074B"/>
    <w:rsid w:val="00350D64"/>
    <w:rsid w:val="003517BF"/>
    <w:rsid w:val="00351B6A"/>
    <w:rsid w:val="0035369F"/>
    <w:rsid w:val="003547AB"/>
    <w:rsid w:val="00355551"/>
    <w:rsid w:val="00357B61"/>
    <w:rsid w:val="00357F26"/>
    <w:rsid w:val="0036072B"/>
    <w:rsid w:val="00360AE5"/>
    <w:rsid w:val="003635AE"/>
    <w:rsid w:val="00372758"/>
    <w:rsid w:val="00372C0F"/>
    <w:rsid w:val="00373457"/>
    <w:rsid w:val="00384926"/>
    <w:rsid w:val="0039052C"/>
    <w:rsid w:val="00390B9F"/>
    <w:rsid w:val="00390CBA"/>
    <w:rsid w:val="0039366E"/>
    <w:rsid w:val="00393B1C"/>
    <w:rsid w:val="00393BB2"/>
    <w:rsid w:val="0039409A"/>
    <w:rsid w:val="003957C8"/>
    <w:rsid w:val="00395D8E"/>
    <w:rsid w:val="003A003F"/>
    <w:rsid w:val="003A6C3A"/>
    <w:rsid w:val="003A6E8A"/>
    <w:rsid w:val="003A78AD"/>
    <w:rsid w:val="003B0761"/>
    <w:rsid w:val="003B1EA7"/>
    <w:rsid w:val="003B2913"/>
    <w:rsid w:val="003B39F4"/>
    <w:rsid w:val="003B5000"/>
    <w:rsid w:val="003C072A"/>
    <w:rsid w:val="003C137B"/>
    <w:rsid w:val="003C2ADB"/>
    <w:rsid w:val="003C307D"/>
    <w:rsid w:val="003C6FBA"/>
    <w:rsid w:val="003D4E69"/>
    <w:rsid w:val="003D5CDE"/>
    <w:rsid w:val="003D6D0C"/>
    <w:rsid w:val="003D7F82"/>
    <w:rsid w:val="003E2B6E"/>
    <w:rsid w:val="003E2D1F"/>
    <w:rsid w:val="003E5440"/>
    <w:rsid w:val="003E734E"/>
    <w:rsid w:val="003F1ACC"/>
    <w:rsid w:val="003F21AC"/>
    <w:rsid w:val="003F44F3"/>
    <w:rsid w:val="003F5BBE"/>
    <w:rsid w:val="003F703B"/>
    <w:rsid w:val="003F7C8A"/>
    <w:rsid w:val="004007EC"/>
    <w:rsid w:val="0040495D"/>
    <w:rsid w:val="00404FF6"/>
    <w:rsid w:val="00406E8A"/>
    <w:rsid w:val="00407719"/>
    <w:rsid w:val="00407D82"/>
    <w:rsid w:val="00414A63"/>
    <w:rsid w:val="0041670F"/>
    <w:rsid w:val="00417011"/>
    <w:rsid w:val="00417719"/>
    <w:rsid w:val="00417EA8"/>
    <w:rsid w:val="00421671"/>
    <w:rsid w:val="00421D9B"/>
    <w:rsid w:val="00423724"/>
    <w:rsid w:val="00424185"/>
    <w:rsid w:val="00426907"/>
    <w:rsid w:val="00426E6D"/>
    <w:rsid w:val="00430087"/>
    <w:rsid w:val="00435E39"/>
    <w:rsid w:val="0043768F"/>
    <w:rsid w:val="00437D49"/>
    <w:rsid w:val="00442076"/>
    <w:rsid w:val="00445940"/>
    <w:rsid w:val="00446724"/>
    <w:rsid w:val="00447BF9"/>
    <w:rsid w:val="00450262"/>
    <w:rsid w:val="00450E3D"/>
    <w:rsid w:val="004515CD"/>
    <w:rsid w:val="00451647"/>
    <w:rsid w:val="004520CB"/>
    <w:rsid w:val="00452976"/>
    <w:rsid w:val="004531C9"/>
    <w:rsid w:val="00453448"/>
    <w:rsid w:val="00453683"/>
    <w:rsid w:val="004538AE"/>
    <w:rsid w:val="004548DB"/>
    <w:rsid w:val="00456B82"/>
    <w:rsid w:val="00456C15"/>
    <w:rsid w:val="00457324"/>
    <w:rsid w:val="00457803"/>
    <w:rsid w:val="00460147"/>
    <w:rsid w:val="0046189A"/>
    <w:rsid w:val="004632F3"/>
    <w:rsid w:val="00463ADF"/>
    <w:rsid w:val="0046403F"/>
    <w:rsid w:val="00466266"/>
    <w:rsid w:val="00467BB2"/>
    <w:rsid w:val="004704A2"/>
    <w:rsid w:val="00470AC1"/>
    <w:rsid w:val="00473A75"/>
    <w:rsid w:val="004761C7"/>
    <w:rsid w:val="004778A9"/>
    <w:rsid w:val="00480FD8"/>
    <w:rsid w:val="00483017"/>
    <w:rsid w:val="004832F8"/>
    <w:rsid w:val="00483D87"/>
    <w:rsid w:val="00487456"/>
    <w:rsid w:val="00487B37"/>
    <w:rsid w:val="00491469"/>
    <w:rsid w:val="0049413F"/>
    <w:rsid w:val="004A1B80"/>
    <w:rsid w:val="004A2557"/>
    <w:rsid w:val="004A2E41"/>
    <w:rsid w:val="004A5AB3"/>
    <w:rsid w:val="004B0E7C"/>
    <w:rsid w:val="004B1021"/>
    <w:rsid w:val="004B2BAE"/>
    <w:rsid w:val="004B453D"/>
    <w:rsid w:val="004B6DD2"/>
    <w:rsid w:val="004B72E7"/>
    <w:rsid w:val="004B7ECE"/>
    <w:rsid w:val="004C0826"/>
    <w:rsid w:val="004C6672"/>
    <w:rsid w:val="004D0B97"/>
    <w:rsid w:val="004D2EAB"/>
    <w:rsid w:val="004D4AF7"/>
    <w:rsid w:val="004D745B"/>
    <w:rsid w:val="004E1C9F"/>
    <w:rsid w:val="004E4057"/>
    <w:rsid w:val="004E40DF"/>
    <w:rsid w:val="004E49A9"/>
    <w:rsid w:val="004E57AA"/>
    <w:rsid w:val="004F1178"/>
    <w:rsid w:val="004F22FD"/>
    <w:rsid w:val="004F2DE5"/>
    <w:rsid w:val="004F699F"/>
    <w:rsid w:val="004F6CA9"/>
    <w:rsid w:val="005017E9"/>
    <w:rsid w:val="00503963"/>
    <w:rsid w:val="00503FC7"/>
    <w:rsid w:val="0050458A"/>
    <w:rsid w:val="00504815"/>
    <w:rsid w:val="00510168"/>
    <w:rsid w:val="00520122"/>
    <w:rsid w:val="00521B04"/>
    <w:rsid w:val="00522A1D"/>
    <w:rsid w:val="00526DF9"/>
    <w:rsid w:val="0053387B"/>
    <w:rsid w:val="005350DE"/>
    <w:rsid w:val="00537BC4"/>
    <w:rsid w:val="005405B9"/>
    <w:rsid w:val="00540FC4"/>
    <w:rsid w:val="00543E1E"/>
    <w:rsid w:val="00545640"/>
    <w:rsid w:val="00550404"/>
    <w:rsid w:val="005507BA"/>
    <w:rsid w:val="005534C3"/>
    <w:rsid w:val="005537AF"/>
    <w:rsid w:val="00555F8A"/>
    <w:rsid w:val="00560145"/>
    <w:rsid w:val="00564D85"/>
    <w:rsid w:val="0056532E"/>
    <w:rsid w:val="00566A14"/>
    <w:rsid w:val="00570510"/>
    <w:rsid w:val="005720D7"/>
    <w:rsid w:val="00573C1F"/>
    <w:rsid w:val="005808E8"/>
    <w:rsid w:val="005850C3"/>
    <w:rsid w:val="0058586D"/>
    <w:rsid w:val="00586F7D"/>
    <w:rsid w:val="005913B0"/>
    <w:rsid w:val="0059167B"/>
    <w:rsid w:val="00596304"/>
    <w:rsid w:val="005A234B"/>
    <w:rsid w:val="005A2FCA"/>
    <w:rsid w:val="005A3B69"/>
    <w:rsid w:val="005A592E"/>
    <w:rsid w:val="005B0D19"/>
    <w:rsid w:val="005B1B73"/>
    <w:rsid w:val="005B322F"/>
    <w:rsid w:val="005B3BB3"/>
    <w:rsid w:val="005B4B0B"/>
    <w:rsid w:val="005B4F00"/>
    <w:rsid w:val="005B5D1A"/>
    <w:rsid w:val="005B731F"/>
    <w:rsid w:val="005C0C33"/>
    <w:rsid w:val="005C5623"/>
    <w:rsid w:val="005C58FF"/>
    <w:rsid w:val="005C5FC5"/>
    <w:rsid w:val="005C7238"/>
    <w:rsid w:val="005D3E33"/>
    <w:rsid w:val="005D5EFB"/>
    <w:rsid w:val="005D785D"/>
    <w:rsid w:val="005E098C"/>
    <w:rsid w:val="005E7BA9"/>
    <w:rsid w:val="005F035E"/>
    <w:rsid w:val="005F2A16"/>
    <w:rsid w:val="005F6A09"/>
    <w:rsid w:val="00600AD9"/>
    <w:rsid w:val="0060159E"/>
    <w:rsid w:val="006016BD"/>
    <w:rsid w:val="006062F0"/>
    <w:rsid w:val="006116E6"/>
    <w:rsid w:val="006133C2"/>
    <w:rsid w:val="0061380D"/>
    <w:rsid w:val="006159DD"/>
    <w:rsid w:val="00615DBE"/>
    <w:rsid w:val="006170E6"/>
    <w:rsid w:val="00617DF7"/>
    <w:rsid w:val="0062028E"/>
    <w:rsid w:val="006213BF"/>
    <w:rsid w:val="00622317"/>
    <w:rsid w:val="00622E6A"/>
    <w:rsid w:val="00624D5F"/>
    <w:rsid w:val="006307C5"/>
    <w:rsid w:val="00632B6F"/>
    <w:rsid w:val="00643CC2"/>
    <w:rsid w:val="006443DB"/>
    <w:rsid w:val="00654B34"/>
    <w:rsid w:val="00655039"/>
    <w:rsid w:val="00655062"/>
    <w:rsid w:val="006570F3"/>
    <w:rsid w:val="006636AD"/>
    <w:rsid w:val="006645ED"/>
    <w:rsid w:val="00665887"/>
    <w:rsid w:val="006666CF"/>
    <w:rsid w:val="00666CA9"/>
    <w:rsid w:val="006706ED"/>
    <w:rsid w:val="00670B91"/>
    <w:rsid w:val="006710BF"/>
    <w:rsid w:val="006715CE"/>
    <w:rsid w:val="00675E08"/>
    <w:rsid w:val="006764DB"/>
    <w:rsid w:val="006835E2"/>
    <w:rsid w:val="00683D66"/>
    <w:rsid w:val="0068547A"/>
    <w:rsid w:val="00685BE4"/>
    <w:rsid w:val="00695161"/>
    <w:rsid w:val="006958D4"/>
    <w:rsid w:val="00695C11"/>
    <w:rsid w:val="00695FC9"/>
    <w:rsid w:val="00696DEF"/>
    <w:rsid w:val="00697CCC"/>
    <w:rsid w:val="006A139E"/>
    <w:rsid w:val="006A321C"/>
    <w:rsid w:val="006A5FBD"/>
    <w:rsid w:val="006A7ADE"/>
    <w:rsid w:val="006A7CCF"/>
    <w:rsid w:val="006B4B31"/>
    <w:rsid w:val="006B68B4"/>
    <w:rsid w:val="006B6A7A"/>
    <w:rsid w:val="006B71DB"/>
    <w:rsid w:val="006C0A95"/>
    <w:rsid w:val="006C1036"/>
    <w:rsid w:val="006C1BA7"/>
    <w:rsid w:val="006C20F9"/>
    <w:rsid w:val="006C4522"/>
    <w:rsid w:val="006C4E44"/>
    <w:rsid w:val="006D2A49"/>
    <w:rsid w:val="006D407E"/>
    <w:rsid w:val="006D692D"/>
    <w:rsid w:val="006E2293"/>
    <w:rsid w:val="006E4F94"/>
    <w:rsid w:val="006E7211"/>
    <w:rsid w:val="006E7881"/>
    <w:rsid w:val="006F05C3"/>
    <w:rsid w:val="006F65A3"/>
    <w:rsid w:val="006F6612"/>
    <w:rsid w:val="007028BD"/>
    <w:rsid w:val="00703467"/>
    <w:rsid w:val="00704B85"/>
    <w:rsid w:val="00705657"/>
    <w:rsid w:val="00705F34"/>
    <w:rsid w:val="00707D27"/>
    <w:rsid w:val="00707F3C"/>
    <w:rsid w:val="00713786"/>
    <w:rsid w:val="007144E4"/>
    <w:rsid w:val="00717AB6"/>
    <w:rsid w:val="00717CC1"/>
    <w:rsid w:val="00721933"/>
    <w:rsid w:val="00721CC0"/>
    <w:rsid w:val="00734D8F"/>
    <w:rsid w:val="00734EF7"/>
    <w:rsid w:val="007409A9"/>
    <w:rsid w:val="00740D1A"/>
    <w:rsid w:val="00741611"/>
    <w:rsid w:val="007416E4"/>
    <w:rsid w:val="00741F3D"/>
    <w:rsid w:val="007440A8"/>
    <w:rsid w:val="00745715"/>
    <w:rsid w:val="0074638A"/>
    <w:rsid w:val="00746A51"/>
    <w:rsid w:val="00746B03"/>
    <w:rsid w:val="00755A59"/>
    <w:rsid w:val="00756BAF"/>
    <w:rsid w:val="007576A4"/>
    <w:rsid w:val="00760695"/>
    <w:rsid w:val="00760B7F"/>
    <w:rsid w:val="00760D94"/>
    <w:rsid w:val="007619D0"/>
    <w:rsid w:val="00762897"/>
    <w:rsid w:val="00764158"/>
    <w:rsid w:val="00764472"/>
    <w:rsid w:val="007677CB"/>
    <w:rsid w:val="007723F9"/>
    <w:rsid w:val="00772EF1"/>
    <w:rsid w:val="00773815"/>
    <w:rsid w:val="00775E1B"/>
    <w:rsid w:val="0078128C"/>
    <w:rsid w:val="0078265B"/>
    <w:rsid w:val="0078428C"/>
    <w:rsid w:val="00790244"/>
    <w:rsid w:val="0079038B"/>
    <w:rsid w:val="007908F0"/>
    <w:rsid w:val="00791E1A"/>
    <w:rsid w:val="00794237"/>
    <w:rsid w:val="007947E7"/>
    <w:rsid w:val="00797B94"/>
    <w:rsid w:val="007A1F83"/>
    <w:rsid w:val="007A240F"/>
    <w:rsid w:val="007A484D"/>
    <w:rsid w:val="007A4A7F"/>
    <w:rsid w:val="007B1705"/>
    <w:rsid w:val="007B2716"/>
    <w:rsid w:val="007B4019"/>
    <w:rsid w:val="007B6038"/>
    <w:rsid w:val="007B62C3"/>
    <w:rsid w:val="007B797B"/>
    <w:rsid w:val="007C152C"/>
    <w:rsid w:val="007C2A30"/>
    <w:rsid w:val="007C31CA"/>
    <w:rsid w:val="007C5A7A"/>
    <w:rsid w:val="007D0519"/>
    <w:rsid w:val="007D0C05"/>
    <w:rsid w:val="007D2852"/>
    <w:rsid w:val="007D4978"/>
    <w:rsid w:val="007D5A52"/>
    <w:rsid w:val="007E4073"/>
    <w:rsid w:val="007E508C"/>
    <w:rsid w:val="007E5981"/>
    <w:rsid w:val="007F0A65"/>
    <w:rsid w:val="007F192D"/>
    <w:rsid w:val="007F19D0"/>
    <w:rsid w:val="007F4A89"/>
    <w:rsid w:val="007F5DBA"/>
    <w:rsid w:val="007F6EF0"/>
    <w:rsid w:val="007F7BE5"/>
    <w:rsid w:val="00801C2C"/>
    <w:rsid w:val="00801F12"/>
    <w:rsid w:val="0080239B"/>
    <w:rsid w:val="008032DD"/>
    <w:rsid w:val="008042B4"/>
    <w:rsid w:val="00805ADC"/>
    <w:rsid w:val="00806467"/>
    <w:rsid w:val="0080714D"/>
    <w:rsid w:val="00811393"/>
    <w:rsid w:val="00811884"/>
    <w:rsid w:val="008119DA"/>
    <w:rsid w:val="008123F9"/>
    <w:rsid w:val="0081293F"/>
    <w:rsid w:val="00814777"/>
    <w:rsid w:val="008147ED"/>
    <w:rsid w:val="008154FA"/>
    <w:rsid w:val="00817F8A"/>
    <w:rsid w:val="0082048D"/>
    <w:rsid w:val="00820ECC"/>
    <w:rsid w:val="0082260D"/>
    <w:rsid w:val="00822DF4"/>
    <w:rsid w:val="00822F89"/>
    <w:rsid w:val="00824D76"/>
    <w:rsid w:val="00827606"/>
    <w:rsid w:val="00830384"/>
    <w:rsid w:val="00830B2C"/>
    <w:rsid w:val="00830D32"/>
    <w:rsid w:val="00831C5C"/>
    <w:rsid w:val="00834DC9"/>
    <w:rsid w:val="008379AC"/>
    <w:rsid w:val="00837C0C"/>
    <w:rsid w:val="0084245E"/>
    <w:rsid w:val="0084655D"/>
    <w:rsid w:val="008525C7"/>
    <w:rsid w:val="008536A3"/>
    <w:rsid w:val="00856E53"/>
    <w:rsid w:val="00862338"/>
    <w:rsid w:val="008639AB"/>
    <w:rsid w:val="008656C8"/>
    <w:rsid w:val="008666AC"/>
    <w:rsid w:val="00867083"/>
    <w:rsid w:val="00867084"/>
    <w:rsid w:val="0086720D"/>
    <w:rsid w:val="00871E49"/>
    <w:rsid w:val="00873613"/>
    <w:rsid w:val="0087399C"/>
    <w:rsid w:val="00874EEE"/>
    <w:rsid w:val="008803DA"/>
    <w:rsid w:val="00881B63"/>
    <w:rsid w:val="00882F51"/>
    <w:rsid w:val="0088386F"/>
    <w:rsid w:val="0088724B"/>
    <w:rsid w:val="00887A72"/>
    <w:rsid w:val="00896FCD"/>
    <w:rsid w:val="008A02A9"/>
    <w:rsid w:val="008A0DF3"/>
    <w:rsid w:val="008A1426"/>
    <w:rsid w:val="008A1779"/>
    <w:rsid w:val="008A19E1"/>
    <w:rsid w:val="008A4025"/>
    <w:rsid w:val="008B09C4"/>
    <w:rsid w:val="008B0BB4"/>
    <w:rsid w:val="008B677F"/>
    <w:rsid w:val="008B6CAA"/>
    <w:rsid w:val="008C1EDC"/>
    <w:rsid w:val="008C2E53"/>
    <w:rsid w:val="008C6CD7"/>
    <w:rsid w:val="008D0563"/>
    <w:rsid w:val="008D3B9A"/>
    <w:rsid w:val="008D49DA"/>
    <w:rsid w:val="008D5353"/>
    <w:rsid w:val="008D6763"/>
    <w:rsid w:val="008D747E"/>
    <w:rsid w:val="008E4B16"/>
    <w:rsid w:val="008E5A90"/>
    <w:rsid w:val="008E622F"/>
    <w:rsid w:val="008E7BBC"/>
    <w:rsid w:val="008F06CF"/>
    <w:rsid w:val="008F0E14"/>
    <w:rsid w:val="008F46C6"/>
    <w:rsid w:val="00900826"/>
    <w:rsid w:val="009017D9"/>
    <w:rsid w:val="00904F3E"/>
    <w:rsid w:val="00910666"/>
    <w:rsid w:val="00914716"/>
    <w:rsid w:val="0091535E"/>
    <w:rsid w:val="009157F3"/>
    <w:rsid w:val="00921A88"/>
    <w:rsid w:val="00923C68"/>
    <w:rsid w:val="009243ED"/>
    <w:rsid w:val="0092480A"/>
    <w:rsid w:val="009270B1"/>
    <w:rsid w:val="00927EFB"/>
    <w:rsid w:val="00932C33"/>
    <w:rsid w:val="00934155"/>
    <w:rsid w:val="009347E6"/>
    <w:rsid w:val="009368AB"/>
    <w:rsid w:val="00941708"/>
    <w:rsid w:val="00943EF7"/>
    <w:rsid w:val="00945406"/>
    <w:rsid w:val="0095043A"/>
    <w:rsid w:val="009544F6"/>
    <w:rsid w:val="00956E0C"/>
    <w:rsid w:val="00956EAA"/>
    <w:rsid w:val="009601D3"/>
    <w:rsid w:val="00960AE5"/>
    <w:rsid w:val="00966103"/>
    <w:rsid w:val="00966670"/>
    <w:rsid w:val="00966AD2"/>
    <w:rsid w:val="00967F2A"/>
    <w:rsid w:val="00970A50"/>
    <w:rsid w:val="009712B9"/>
    <w:rsid w:val="009713E9"/>
    <w:rsid w:val="00975D59"/>
    <w:rsid w:val="0098063D"/>
    <w:rsid w:val="009807D0"/>
    <w:rsid w:val="00982159"/>
    <w:rsid w:val="00984CBD"/>
    <w:rsid w:val="00986CFD"/>
    <w:rsid w:val="00990B51"/>
    <w:rsid w:val="00997342"/>
    <w:rsid w:val="009A0E1D"/>
    <w:rsid w:val="009A5EC9"/>
    <w:rsid w:val="009A6604"/>
    <w:rsid w:val="009B056B"/>
    <w:rsid w:val="009B1470"/>
    <w:rsid w:val="009B1BAF"/>
    <w:rsid w:val="009B387D"/>
    <w:rsid w:val="009B3A0C"/>
    <w:rsid w:val="009B513E"/>
    <w:rsid w:val="009B6C35"/>
    <w:rsid w:val="009C05FD"/>
    <w:rsid w:val="009C169C"/>
    <w:rsid w:val="009C44BD"/>
    <w:rsid w:val="009C48DF"/>
    <w:rsid w:val="009D21A6"/>
    <w:rsid w:val="009E0307"/>
    <w:rsid w:val="009E3C38"/>
    <w:rsid w:val="009E65D7"/>
    <w:rsid w:val="009E6788"/>
    <w:rsid w:val="009F0C21"/>
    <w:rsid w:val="009F0CD9"/>
    <w:rsid w:val="009F1F5F"/>
    <w:rsid w:val="009F263F"/>
    <w:rsid w:val="009F5B44"/>
    <w:rsid w:val="009F750D"/>
    <w:rsid w:val="00A002ED"/>
    <w:rsid w:val="00A00370"/>
    <w:rsid w:val="00A01AE8"/>
    <w:rsid w:val="00A02948"/>
    <w:rsid w:val="00A029DD"/>
    <w:rsid w:val="00A04865"/>
    <w:rsid w:val="00A051BC"/>
    <w:rsid w:val="00A10888"/>
    <w:rsid w:val="00A13C0C"/>
    <w:rsid w:val="00A14D78"/>
    <w:rsid w:val="00A170A5"/>
    <w:rsid w:val="00A17D7D"/>
    <w:rsid w:val="00A27301"/>
    <w:rsid w:val="00A27B28"/>
    <w:rsid w:val="00A30F53"/>
    <w:rsid w:val="00A31214"/>
    <w:rsid w:val="00A32BBC"/>
    <w:rsid w:val="00A32C40"/>
    <w:rsid w:val="00A353FF"/>
    <w:rsid w:val="00A35555"/>
    <w:rsid w:val="00A3565B"/>
    <w:rsid w:val="00A36AF4"/>
    <w:rsid w:val="00A37253"/>
    <w:rsid w:val="00A37C25"/>
    <w:rsid w:val="00A406F2"/>
    <w:rsid w:val="00A4245F"/>
    <w:rsid w:val="00A42955"/>
    <w:rsid w:val="00A431D8"/>
    <w:rsid w:val="00A435C3"/>
    <w:rsid w:val="00A47094"/>
    <w:rsid w:val="00A47BB4"/>
    <w:rsid w:val="00A51A37"/>
    <w:rsid w:val="00A537A4"/>
    <w:rsid w:val="00A5488C"/>
    <w:rsid w:val="00A5586D"/>
    <w:rsid w:val="00A65C70"/>
    <w:rsid w:val="00A65F30"/>
    <w:rsid w:val="00A67654"/>
    <w:rsid w:val="00A67B0F"/>
    <w:rsid w:val="00A71DD5"/>
    <w:rsid w:val="00A73C93"/>
    <w:rsid w:val="00A74573"/>
    <w:rsid w:val="00A7469D"/>
    <w:rsid w:val="00A74C53"/>
    <w:rsid w:val="00A74EA1"/>
    <w:rsid w:val="00A82E14"/>
    <w:rsid w:val="00A8481D"/>
    <w:rsid w:val="00A84ADB"/>
    <w:rsid w:val="00A90CE0"/>
    <w:rsid w:val="00A97582"/>
    <w:rsid w:val="00A97D4F"/>
    <w:rsid w:val="00AA24B4"/>
    <w:rsid w:val="00AA26D8"/>
    <w:rsid w:val="00AA2D0B"/>
    <w:rsid w:val="00AA3068"/>
    <w:rsid w:val="00AA4344"/>
    <w:rsid w:val="00AA71C0"/>
    <w:rsid w:val="00AA7280"/>
    <w:rsid w:val="00AB07CF"/>
    <w:rsid w:val="00AB0FFB"/>
    <w:rsid w:val="00AB79C4"/>
    <w:rsid w:val="00AC1379"/>
    <w:rsid w:val="00AC1526"/>
    <w:rsid w:val="00AC1BAC"/>
    <w:rsid w:val="00AC5504"/>
    <w:rsid w:val="00AC5D4E"/>
    <w:rsid w:val="00AD37AB"/>
    <w:rsid w:val="00AE046D"/>
    <w:rsid w:val="00AE2CD6"/>
    <w:rsid w:val="00AE4477"/>
    <w:rsid w:val="00AE4AF5"/>
    <w:rsid w:val="00AE6918"/>
    <w:rsid w:val="00AE6C71"/>
    <w:rsid w:val="00AE782A"/>
    <w:rsid w:val="00AF0FB8"/>
    <w:rsid w:val="00AF3EF8"/>
    <w:rsid w:val="00AF6316"/>
    <w:rsid w:val="00AF7DEF"/>
    <w:rsid w:val="00AF7E9D"/>
    <w:rsid w:val="00B00EC9"/>
    <w:rsid w:val="00B0561C"/>
    <w:rsid w:val="00B07B71"/>
    <w:rsid w:val="00B11790"/>
    <w:rsid w:val="00B118F9"/>
    <w:rsid w:val="00B17188"/>
    <w:rsid w:val="00B17480"/>
    <w:rsid w:val="00B20C01"/>
    <w:rsid w:val="00B22307"/>
    <w:rsid w:val="00B2421E"/>
    <w:rsid w:val="00B244D7"/>
    <w:rsid w:val="00B24803"/>
    <w:rsid w:val="00B25F74"/>
    <w:rsid w:val="00B27E1E"/>
    <w:rsid w:val="00B31B82"/>
    <w:rsid w:val="00B32C58"/>
    <w:rsid w:val="00B3629B"/>
    <w:rsid w:val="00B43E59"/>
    <w:rsid w:val="00B4646C"/>
    <w:rsid w:val="00B46D7E"/>
    <w:rsid w:val="00B52197"/>
    <w:rsid w:val="00B52FE9"/>
    <w:rsid w:val="00B55BF0"/>
    <w:rsid w:val="00B6035D"/>
    <w:rsid w:val="00B60523"/>
    <w:rsid w:val="00B646E3"/>
    <w:rsid w:val="00B64D90"/>
    <w:rsid w:val="00B65B27"/>
    <w:rsid w:val="00B67760"/>
    <w:rsid w:val="00B7127A"/>
    <w:rsid w:val="00B71AB1"/>
    <w:rsid w:val="00B75D65"/>
    <w:rsid w:val="00B820BB"/>
    <w:rsid w:val="00B850F4"/>
    <w:rsid w:val="00B85BB4"/>
    <w:rsid w:val="00B9026C"/>
    <w:rsid w:val="00B92292"/>
    <w:rsid w:val="00B92906"/>
    <w:rsid w:val="00B9301D"/>
    <w:rsid w:val="00B9312F"/>
    <w:rsid w:val="00B9369C"/>
    <w:rsid w:val="00B94AF9"/>
    <w:rsid w:val="00B94F93"/>
    <w:rsid w:val="00BA0AF2"/>
    <w:rsid w:val="00BA14B9"/>
    <w:rsid w:val="00BA2BFD"/>
    <w:rsid w:val="00BA337F"/>
    <w:rsid w:val="00BA5653"/>
    <w:rsid w:val="00BA7753"/>
    <w:rsid w:val="00BB02B2"/>
    <w:rsid w:val="00BB0ED2"/>
    <w:rsid w:val="00BB34E0"/>
    <w:rsid w:val="00BB4871"/>
    <w:rsid w:val="00BC017D"/>
    <w:rsid w:val="00BC44C6"/>
    <w:rsid w:val="00BC654D"/>
    <w:rsid w:val="00BC700C"/>
    <w:rsid w:val="00BD0A84"/>
    <w:rsid w:val="00BD0B0B"/>
    <w:rsid w:val="00BD143E"/>
    <w:rsid w:val="00BD2229"/>
    <w:rsid w:val="00BD42CD"/>
    <w:rsid w:val="00BD7D31"/>
    <w:rsid w:val="00BE0EEF"/>
    <w:rsid w:val="00BE3353"/>
    <w:rsid w:val="00BE51BA"/>
    <w:rsid w:val="00BE5AFB"/>
    <w:rsid w:val="00BF06A1"/>
    <w:rsid w:val="00BF32EB"/>
    <w:rsid w:val="00BF341A"/>
    <w:rsid w:val="00BF46FB"/>
    <w:rsid w:val="00BF7805"/>
    <w:rsid w:val="00C00CBF"/>
    <w:rsid w:val="00C00F57"/>
    <w:rsid w:val="00C0362C"/>
    <w:rsid w:val="00C044C6"/>
    <w:rsid w:val="00C07D2C"/>
    <w:rsid w:val="00C11343"/>
    <w:rsid w:val="00C13C1F"/>
    <w:rsid w:val="00C14245"/>
    <w:rsid w:val="00C168F0"/>
    <w:rsid w:val="00C16B26"/>
    <w:rsid w:val="00C20009"/>
    <w:rsid w:val="00C2106C"/>
    <w:rsid w:val="00C227A3"/>
    <w:rsid w:val="00C229F2"/>
    <w:rsid w:val="00C25373"/>
    <w:rsid w:val="00C2625F"/>
    <w:rsid w:val="00C32909"/>
    <w:rsid w:val="00C3298A"/>
    <w:rsid w:val="00C34EF3"/>
    <w:rsid w:val="00C3598E"/>
    <w:rsid w:val="00C4204C"/>
    <w:rsid w:val="00C4219F"/>
    <w:rsid w:val="00C42BDE"/>
    <w:rsid w:val="00C45063"/>
    <w:rsid w:val="00C54229"/>
    <w:rsid w:val="00C60AFB"/>
    <w:rsid w:val="00C61BD8"/>
    <w:rsid w:val="00C62CAF"/>
    <w:rsid w:val="00C63245"/>
    <w:rsid w:val="00C645FB"/>
    <w:rsid w:val="00C7054A"/>
    <w:rsid w:val="00C72E74"/>
    <w:rsid w:val="00C73C51"/>
    <w:rsid w:val="00C7609C"/>
    <w:rsid w:val="00C82144"/>
    <w:rsid w:val="00C83860"/>
    <w:rsid w:val="00C84758"/>
    <w:rsid w:val="00C864A4"/>
    <w:rsid w:val="00C95C2B"/>
    <w:rsid w:val="00C96C5D"/>
    <w:rsid w:val="00CA09B0"/>
    <w:rsid w:val="00CA1CFA"/>
    <w:rsid w:val="00CA6240"/>
    <w:rsid w:val="00CA6815"/>
    <w:rsid w:val="00CA769B"/>
    <w:rsid w:val="00CA7D1A"/>
    <w:rsid w:val="00CB1015"/>
    <w:rsid w:val="00CB1F44"/>
    <w:rsid w:val="00CB7C64"/>
    <w:rsid w:val="00CC2987"/>
    <w:rsid w:val="00CC7DAE"/>
    <w:rsid w:val="00CD25FA"/>
    <w:rsid w:val="00CD7358"/>
    <w:rsid w:val="00CE0280"/>
    <w:rsid w:val="00CE14CB"/>
    <w:rsid w:val="00CE177F"/>
    <w:rsid w:val="00CE33E3"/>
    <w:rsid w:val="00CE4C48"/>
    <w:rsid w:val="00CE4D54"/>
    <w:rsid w:val="00CE5058"/>
    <w:rsid w:val="00CE5A17"/>
    <w:rsid w:val="00CE6320"/>
    <w:rsid w:val="00CE6729"/>
    <w:rsid w:val="00CE7B03"/>
    <w:rsid w:val="00CF006D"/>
    <w:rsid w:val="00CF0E69"/>
    <w:rsid w:val="00CF1D02"/>
    <w:rsid w:val="00CF6026"/>
    <w:rsid w:val="00CF692F"/>
    <w:rsid w:val="00D00113"/>
    <w:rsid w:val="00D00976"/>
    <w:rsid w:val="00D03C53"/>
    <w:rsid w:val="00D045E8"/>
    <w:rsid w:val="00D04FE6"/>
    <w:rsid w:val="00D05BBF"/>
    <w:rsid w:val="00D05EC6"/>
    <w:rsid w:val="00D1263D"/>
    <w:rsid w:val="00D1277A"/>
    <w:rsid w:val="00D13E8C"/>
    <w:rsid w:val="00D13EF6"/>
    <w:rsid w:val="00D15FBA"/>
    <w:rsid w:val="00D16184"/>
    <w:rsid w:val="00D17673"/>
    <w:rsid w:val="00D2113C"/>
    <w:rsid w:val="00D23CC7"/>
    <w:rsid w:val="00D272FC"/>
    <w:rsid w:val="00D3125D"/>
    <w:rsid w:val="00D31661"/>
    <w:rsid w:val="00D362EE"/>
    <w:rsid w:val="00D402E3"/>
    <w:rsid w:val="00D41E35"/>
    <w:rsid w:val="00D43021"/>
    <w:rsid w:val="00D435D5"/>
    <w:rsid w:val="00D46121"/>
    <w:rsid w:val="00D478E8"/>
    <w:rsid w:val="00D50C63"/>
    <w:rsid w:val="00D55024"/>
    <w:rsid w:val="00D60871"/>
    <w:rsid w:val="00D617B6"/>
    <w:rsid w:val="00D64C02"/>
    <w:rsid w:val="00D671BC"/>
    <w:rsid w:val="00D6780F"/>
    <w:rsid w:val="00D71807"/>
    <w:rsid w:val="00D720F1"/>
    <w:rsid w:val="00D7248B"/>
    <w:rsid w:val="00D742DE"/>
    <w:rsid w:val="00D74A32"/>
    <w:rsid w:val="00D800C2"/>
    <w:rsid w:val="00D806B3"/>
    <w:rsid w:val="00D80708"/>
    <w:rsid w:val="00D81C20"/>
    <w:rsid w:val="00D84101"/>
    <w:rsid w:val="00D8448D"/>
    <w:rsid w:val="00D86201"/>
    <w:rsid w:val="00D86FC8"/>
    <w:rsid w:val="00D87346"/>
    <w:rsid w:val="00D901C1"/>
    <w:rsid w:val="00D918EA"/>
    <w:rsid w:val="00D96F08"/>
    <w:rsid w:val="00DA01E1"/>
    <w:rsid w:val="00DA2CB4"/>
    <w:rsid w:val="00DA5CB5"/>
    <w:rsid w:val="00DA5F90"/>
    <w:rsid w:val="00DA6B8F"/>
    <w:rsid w:val="00DB157A"/>
    <w:rsid w:val="00DB19D0"/>
    <w:rsid w:val="00DB3AE0"/>
    <w:rsid w:val="00DB56E2"/>
    <w:rsid w:val="00DC0391"/>
    <w:rsid w:val="00DC2782"/>
    <w:rsid w:val="00DC44C9"/>
    <w:rsid w:val="00DC56B4"/>
    <w:rsid w:val="00DC5ED0"/>
    <w:rsid w:val="00DC78AF"/>
    <w:rsid w:val="00DC78BC"/>
    <w:rsid w:val="00DD250B"/>
    <w:rsid w:val="00DD5404"/>
    <w:rsid w:val="00DD5F0E"/>
    <w:rsid w:val="00DD61BD"/>
    <w:rsid w:val="00DE0ABB"/>
    <w:rsid w:val="00DE152C"/>
    <w:rsid w:val="00DF090B"/>
    <w:rsid w:val="00DF2C1F"/>
    <w:rsid w:val="00E02B5D"/>
    <w:rsid w:val="00E056F6"/>
    <w:rsid w:val="00E05C2A"/>
    <w:rsid w:val="00E132F5"/>
    <w:rsid w:val="00E138AE"/>
    <w:rsid w:val="00E13B28"/>
    <w:rsid w:val="00E22C8F"/>
    <w:rsid w:val="00E24A94"/>
    <w:rsid w:val="00E2528D"/>
    <w:rsid w:val="00E31CF9"/>
    <w:rsid w:val="00E35D9E"/>
    <w:rsid w:val="00E42084"/>
    <w:rsid w:val="00E4352A"/>
    <w:rsid w:val="00E43586"/>
    <w:rsid w:val="00E43A7D"/>
    <w:rsid w:val="00E474AC"/>
    <w:rsid w:val="00E478D6"/>
    <w:rsid w:val="00E50148"/>
    <w:rsid w:val="00E5251C"/>
    <w:rsid w:val="00E55533"/>
    <w:rsid w:val="00E5784F"/>
    <w:rsid w:val="00E62417"/>
    <w:rsid w:val="00E63CD9"/>
    <w:rsid w:val="00E64F98"/>
    <w:rsid w:val="00E713A0"/>
    <w:rsid w:val="00E72568"/>
    <w:rsid w:val="00E76AEE"/>
    <w:rsid w:val="00E800FE"/>
    <w:rsid w:val="00E82BFF"/>
    <w:rsid w:val="00E8691A"/>
    <w:rsid w:val="00E87167"/>
    <w:rsid w:val="00E95F75"/>
    <w:rsid w:val="00E95FB5"/>
    <w:rsid w:val="00E963A0"/>
    <w:rsid w:val="00EA2585"/>
    <w:rsid w:val="00EA68ED"/>
    <w:rsid w:val="00EA7576"/>
    <w:rsid w:val="00EA7B82"/>
    <w:rsid w:val="00EA7CAC"/>
    <w:rsid w:val="00EB16FB"/>
    <w:rsid w:val="00EB339F"/>
    <w:rsid w:val="00EB5173"/>
    <w:rsid w:val="00EB7563"/>
    <w:rsid w:val="00EB7ED5"/>
    <w:rsid w:val="00EC01EE"/>
    <w:rsid w:val="00EC069C"/>
    <w:rsid w:val="00EC1CA3"/>
    <w:rsid w:val="00EC4764"/>
    <w:rsid w:val="00EC5520"/>
    <w:rsid w:val="00EC6A11"/>
    <w:rsid w:val="00EC6EEB"/>
    <w:rsid w:val="00ED04B3"/>
    <w:rsid w:val="00ED2117"/>
    <w:rsid w:val="00ED2D72"/>
    <w:rsid w:val="00ED6018"/>
    <w:rsid w:val="00ED76F7"/>
    <w:rsid w:val="00EE4066"/>
    <w:rsid w:val="00EE478F"/>
    <w:rsid w:val="00EE5FDB"/>
    <w:rsid w:val="00EE7A95"/>
    <w:rsid w:val="00EF08B1"/>
    <w:rsid w:val="00EF2C80"/>
    <w:rsid w:val="00EF34E3"/>
    <w:rsid w:val="00EF5898"/>
    <w:rsid w:val="00EF5B36"/>
    <w:rsid w:val="00EF6F48"/>
    <w:rsid w:val="00EF7ABD"/>
    <w:rsid w:val="00F001DC"/>
    <w:rsid w:val="00F02AF5"/>
    <w:rsid w:val="00F02D07"/>
    <w:rsid w:val="00F0331B"/>
    <w:rsid w:val="00F07753"/>
    <w:rsid w:val="00F10020"/>
    <w:rsid w:val="00F12000"/>
    <w:rsid w:val="00F124B0"/>
    <w:rsid w:val="00F15EAB"/>
    <w:rsid w:val="00F16FB9"/>
    <w:rsid w:val="00F20F84"/>
    <w:rsid w:val="00F2298C"/>
    <w:rsid w:val="00F26841"/>
    <w:rsid w:val="00F31A91"/>
    <w:rsid w:val="00F32FD5"/>
    <w:rsid w:val="00F34626"/>
    <w:rsid w:val="00F34F7C"/>
    <w:rsid w:val="00F367D9"/>
    <w:rsid w:val="00F37E23"/>
    <w:rsid w:val="00F41DC2"/>
    <w:rsid w:val="00F41DCE"/>
    <w:rsid w:val="00F4208C"/>
    <w:rsid w:val="00F42A5E"/>
    <w:rsid w:val="00F43923"/>
    <w:rsid w:val="00F441F8"/>
    <w:rsid w:val="00F444D0"/>
    <w:rsid w:val="00F46AF5"/>
    <w:rsid w:val="00F50F08"/>
    <w:rsid w:val="00F54082"/>
    <w:rsid w:val="00F60860"/>
    <w:rsid w:val="00F63441"/>
    <w:rsid w:val="00F64319"/>
    <w:rsid w:val="00F64951"/>
    <w:rsid w:val="00F766B6"/>
    <w:rsid w:val="00F8140F"/>
    <w:rsid w:val="00F82F5B"/>
    <w:rsid w:val="00F844D4"/>
    <w:rsid w:val="00F924C7"/>
    <w:rsid w:val="00F9442D"/>
    <w:rsid w:val="00F95B7D"/>
    <w:rsid w:val="00F95BCB"/>
    <w:rsid w:val="00F9612F"/>
    <w:rsid w:val="00F967D4"/>
    <w:rsid w:val="00F96BB3"/>
    <w:rsid w:val="00F96F4F"/>
    <w:rsid w:val="00FA034F"/>
    <w:rsid w:val="00FA1346"/>
    <w:rsid w:val="00FA14CD"/>
    <w:rsid w:val="00FA17DF"/>
    <w:rsid w:val="00FA1F3A"/>
    <w:rsid w:val="00FA2A2B"/>
    <w:rsid w:val="00FA4446"/>
    <w:rsid w:val="00FA5072"/>
    <w:rsid w:val="00FA6514"/>
    <w:rsid w:val="00FB09C0"/>
    <w:rsid w:val="00FB11FB"/>
    <w:rsid w:val="00FB3769"/>
    <w:rsid w:val="00FB7D61"/>
    <w:rsid w:val="00FC3904"/>
    <w:rsid w:val="00FC393F"/>
    <w:rsid w:val="00FC4BA2"/>
    <w:rsid w:val="00FC5AC5"/>
    <w:rsid w:val="00FC68CF"/>
    <w:rsid w:val="00FC713B"/>
    <w:rsid w:val="00FD0CD8"/>
    <w:rsid w:val="00FD2791"/>
    <w:rsid w:val="00FD2A80"/>
    <w:rsid w:val="00FD5B05"/>
    <w:rsid w:val="00FE0AAF"/>
    <w:rsid w:val="00FE0CDF"/>
    <w:rsid w:val="00FE11AE"/>
    <w:rsid w:val="00FE16FE"/>
    <w:rsid w:val="00FE1899"/>
    <w:rsid w:val="00FE3931"/>
    <w:rsid w:val="00FE3BFF"/>
    <w:rsid w:val="00FE4C3B"/>
    <w:rsid w:val="00FE4CEC"/>
    <w:rsid w:val="00FE4FD1"/>
    <w:rsid w:val="00FE6207"/>
    <w:rsid w:val="00FF24D9"/>
    <w:rsid w:val="00FF331E"/>
    <w:rsid w:val="00FF3C6C"/>
    <w:rsid w:val="00FF4741"/>
    <w:rsid w:val="00FF6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929C62"/>
  <w15:chartTrackingRefBased/>
  <w15:docId w15:val="{943EA0B3-EE18-4996-8E2E-9FAEB64B0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40D1A"/>
  </w:style>
  <w:style w:type="paragraph" w:styleId="Ttulo1">
    <w:name w:val="heading 1"/>
    <w:basedOn w:val="Normal"/>
    <w:next w:val="Normal"/>
    <w:link w:val="Ttulo1Char"/>
    <w:uiPriority w:val="9"/>
    <w:qFormat/>
    <w:rsid w:val="0035369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8E4B16"/>
    <w:rPr>
      <w:color w:val="0563C1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8E4B16"/>
    <w:rPr>
      <w:color w:val="605E5C"/>
      <w:shd w:val="clear" w:color="auto" w:fill="E1DFDD"/>
    </w:rPr>
  </w:style>
  <w:style w:type="paragraph" w:styleId="PargrafodaLista">
    <w:name w:val="List Paragraph"/>
    <w:basedOn w:val="Normal"/>
    <w:uiPriority w:val="34"/>
    <w:qFormat/>
    <w:rsid w:val="00150742"/>
    <w:pPr>
      <w:ind w:left="720"/>
      <w:contextualSpacing/>
    </w:pPr>
  </w:style>
  <w:style w:type="character" w:styleId="Refdecomentrio">
    <w:name w:val="annotation reference"/>
    <w:basedOn w:val="Fontepargpadro"/>
    <w:uiPriority w:val="99"/>
    <w:semiHidden/>
    <w:unhideWhenUsed/>
    <w:rsid w:val="00DC2782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DC2782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DC2782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DC2782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DC2782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DC27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C2782"/>
    <w:rPr>
      <w:rFonts w:ascii="Segoe UI" w:hAnsi="Segoe UI" w:cs="Segoe UI"/>
      <w:sz w:val="18"/>
      <w:szCs w:val="18"/>
    </w:rPr>
  </w:style>
  <w:style w:type="character" w:customStyle="1" w:styleId="Ttulo1Char">
    <w:name w:val="Título 1 Char"/>
    <w:basedOn w:val="Fontepargpadro"/>
    <w:link w:val="Ttulo1"/>
    <w:uiPriority w:val="9"/>
    <w:rsid w:val="0035369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abealho">
    <w:name w:val="header"/>
    <w:basedOn w:val="Normal"/>
    <w:link w:val="CabealhoChar"/>
    <w:uiPriority w:val="99"/>
    <w:unhideWhenUsed/>
    <w:rsid w:val="00A36AF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A36AF4"/>
  </w:style>
  <w:style w:type="paragraph" w:styleId="Rodap">
    <w:name w:val="footer"/>
    <w:basedOn w:val="Normal"/>
    <w:link w:val="RodapChar"/>
    <w:uiPriority w:val="99"/>
    <w:unhideWhenUsed/>
    <w:rsid w:val="00A36AF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A36AF4"/>
  </w:style>
  <w:style w:type="character" w:styleId="nfase">
    <w:name w:val="Emphasis"/>
    <w:basedOn w:val="Fontepargpadro"/>
    <w:uiPriority w:val="20"/>
    <w:qFormat/>
    <w:rsid w:val="0069516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5546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84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876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561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763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74490B-DE4F-4EF1-92C0-921AD730D3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6</Words>
  <Characters>1333</Characters>
  <Application>Microsoft Office Word</Application>
  <DocSecurity>0</DocSecurity>
  <Lines>11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Roffe</dc:creator>
  <cp:keywords/>
  <dc:description/>
  <cp:lastModifiedBy>Martin Roffe</cp:lastModifiedBy>
  <cp:revision>4</cp:revision>
  <dcterms:created xsi:type="dcterms:W3CDTF">2019-10-24T21:12:00Z</dcterms:created>
  <dcterms:modified xsi:type="dcterms:W3CDTF">2019-10-29T1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6beab69-b409-3898-b38c-51835f575dcf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sociological-association</vt:lpwstr>
  </property>
  <property fmtid="{D5CDD505-2E9C-101B-9397-08002B2CF9AE}" pid="7" name="Mendeley Recent Style Name 1_1">
    <vt:lpwstr>American Sociological Association</vt:lpwstr>
  </property>
  <property fmtid="{D5CDD505-2E9C-101B-9397-08002B2CF9AE}" pid="8" name="Mendeley Recent Style Id 2_1">
    <vt:lpwstr>http://www.zotero.org/styles/biochemical-journal</vt:lpwstr>
  </property>
  <property fmtid="{D5CDD505-2E9C-101B-9397-08002B2CF9AE}" pid="9" name="Mendeley Recent Style Name 2_1">
    <vt:lpwstr>Biochemical Journal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7th edition (author-date)</vt:lpwstr>
  </property>
  <property fmtid="{D5CDD505-2E9C-101B-9397-08002B2CF9AE}" pid="12" name="Mendeley Recent Style Id 4_1">
    <vt:lpwstr>http://www.zotero.org/styles/ieee</vt:lpwstr>
  </property>
  <property fmtid="{D5CDD505-2E9C-101B-9397-08002B2CF9AE}" pid="13" name="Mendeley Recent Style Name 4_1">
    <vt:lpwstr>IEEE</vt:lpwstr>
  </property>
  <property fmtid="{D5CDD505-2E9C-101B-9397-08002B2CF9AE}" pid="14" name="Mendeley Recent Style Id 5_1">
    <vt:lpwstr>http://www.zotero.org/styles/molecular-cancer</vt:lpwstr>
  </property>
  <property fmtid="{D5CDD505-2E9C-101B-9397-08002B2CF9AE}" pid="15" name="Mendeley Recent Style Name 5_1">
    <vt:lpwstr>Molecular Cancer</vt:lpwstr>
  </property>
  <property fmtid="{D5CDD505-2E9C-101B-9397-08002B2CF9AE}" pid="16" name="Mendeley Recent Style Id 6_1">
    <vt:lpwstr>http://www.zotero.org/styles/molecular-oncology</vt:lpwstr>
  </property>
  <property fmtid="{D5CDD505-2E9C-101B-9397-08002B2CF9AE}" pid="17" name="Mendeley Recent Style Name 6_1">
    <vt:lpwstr>Molecular Oncology</vt:lpwstr>
  </property>
  <property fmtid="{D5CDD505-2E9C-101B-9397-08002B2CF9AE}" pid="18" name="Mendeley Recent Style Id 7_1">
    <vt:lpwstr>https://csl.mendeley.com/styles/18762251/molecular-oncology</vt:lpwstr>
  </property>
  <property fmtid="{D5CDD505-2E9C-101B-9397-08002B2CF9AE}" pid="19" name="Mendeley Recent Style Name 7_1">
    <vt:lpwstr>Molecular Oncology - Martin Roffe</vt:lpwstr>
  </property>
  <property fmtid="{D5CDD505-2E9C-101B-9397-08002B2CF9AE}" pid="20" name="Mendeley Recent Style Id 8_1">
    <vt:lpwstr>http://www.zotero.org/styles/national-library-of-medicine</vt:lpwstr>
  </property>
  <property fmtid="{D5CDD505-2E9C-101B-9397-08002B2CF9AE}" pid="21" name="Mendeley Recent Style Name 8_1">
    <vt:lpwstr>National Library of Medicine</vt:lpwstr>
  </property>
  <property fmtid="{D5CDD505-2E9C-101B-9397-08002B2CF9AE}" pid="22" name="Mendeley Recent Style Id 9_1">
    <vt:lpwstr>http://www.zotero.org/styles/nature</vt:lpwstr>
  </property>
  <property fmtid="{D5CDD505-2E9C-101B-9397-08002B2CF9AE}" pid="23" name="Mendeley Recent Style Name 9_1">
    <vt:lpwstr>Nature</vt:lpwstr>
  </property>
  <property fmtid="{D5CDD505-2E9C-101B-9397-08002B2CF9AE}" pid="24" name="Mendeley Citation Style_1">
    <vt:lpwstr>https://csl.mendeley.com/styles/18762251/molecular-oncology</vt:lpwstr>
  </property>
</Properties>
</file>